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44C75" w14:textId="0F97F88E" w:rsidR="004F0FA3" w:rsidRDefault="00EB71E8">
      <w:pPr>
        <w:spacing w:line="360" w:lineRule="auto"/>
        <w:rPr>
          <w:rFonts w:ascii="Times New Roman Regular" w:hAnsi="Times New Roman Regular" w:cs="Times New Roman Regular"/>
          <w:szCs w:val="21"/>
          <w:lang w:eastAsia="zh-Hans"/>
        </w:rPr>
      </w:pPr>
      <w:r>
        <w:rPr>
          <w:rFonts w:ascii="Times New Roman Regular" w:hAnsi="Times New Roman Regular" w:cs="Times New Roman Regular"/>
          <w:b/>
          <w:bCs/>
          <w:szCs w:val="21"/>
          <w:lang w:eastAsia="zh-Hans"/>
        </w:rPr>
        <w:t>Table S1.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Different types of scaffolds in osteochondral tissue engineering.</w:t>
      </w:r>
    </w:p>
    <w:tbl>
      <w:tblPr>
        <w:tblStyle w:val="TableGrid"/>
        <w:tblW w:w="139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0"/>
        <w:gridCol w:w="46"/>
        <w:gridCol w:w="1052"/>
        <w:gridCol w:w="753"/>
        <w:gridCol w:w="3001"/>
        <w:gridCol w:w="1474"/>
        <w:gridCol w:w="1912"/>
        <w:gridCol w:w="4243"/>
      </w:tblGrid>
      <w:tr w:rsidR="004F0FA3" w14:paraId="2BD3BB51" w14:textId="77777777">
        <w:trPr>
          <w:trHeight w:val="340"/>
        </w:trPr>
        <w:tc>
          <w:tcPr>
            <w:tcW w:w="1526" w:type="dxa"/>
            <w:gridSpan w:val="2"/>
            <w:vMerge w:val="restart"/>
            <w:vAlign w:val="center"/>
          </w:tcPr>
          <w:p w14:paraId="7535ED1B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Classification</w:t>
            </w:r>
          </w:p>
        </w:tc>
        <w:tc>
          <w:tcPr>
            <w:tcW w:w="1052" w:type="dxa"/>
            <w:vMerge w:val="restart"/>
            <w:vAlign w:val="center"/>
          </w:tcPr>
          <w:p w14:paraId="30D62563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Study</w:t>
            </w:r>
          </w:p>
        </w:tc>
        <w:tc>
          <w:tcPr>
            <w:tcW w:w="753" w:type="dxa"/>
            <w:vMerge w:val="restart"/>
            <w:vAlign w:val="center"/>
          </w:tcPr>
          <w:p w14:paraId="2265151E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In vitro/vivo</w:t>
            </w:r>
          </w:p>
        </w:tc>
        <w:tc>
          <w:tcPr>
            <w:tcW w:w="3001" w:type="dxa"/>
            <w:vMerge w:val="restart"/>
            <w:vAlign w:val="center"/>
          </w:tcPr>
          <w:p w14:paraId="1AE7E4AF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Scaffold design</w:t>
            </w:r>
          </w:p>
        </w:tc>
        <w:tc>
          <w:tcPr>
            <w:tcW w:w="3386" w:type="dxa"/>
            <w:gridSpan w:val="2"/>
            <w:tcBorders>
              <w:bottom w:val="single" w:sz="4" w:space="0" w:color="auto"/>
            </w:tcBorders>
          </w:tcPr>
          <w:p w14:paraId="4D3CDDAC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Cells</w:t>
            </w:r>
          </w:p>
        </w:tc>
        <w:tc>
          <w:tcPr>
            <w:tcW w:w="4243" w:type="dxa"/>
            <w:vMerge w:val="restart"/>
            <w:vAlign w:val="center"/>
          </w:tcPr>
          <w:p w14:paraId="3310EFFE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Findings</w:t>
            </w:r>
          </w:p>
        </w:tc>
      </w:tr>
      <w:tr w:rsidR="004F0FA3" w14:paraId="6790A329" w14:textId="77777777">
        <w:trPr>
          <w:trHeight w:val="669"/>
        </w:trPr>
        <w:tc>
          <w:tcPr>
            <w:tcW w:w="15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4C5D64F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</w:tcPr>
          <w:p w14:paraId="64BB8444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</w:p>
        </w:tc>
        <w:tc>
          <w:tcPr>
            <w:tcW w:w="753" w:type="dxa"/>
            <w:vMerge/>
            <w:tcBorders>
              <w:bottom w:val="single" w:sz="4" w:space="0" w:color="auto"/>
            </w:tcBorders>
            <w:vAlign w:val="center"/>
          </w:tcPr>
          <w:p w14:paraId="08CE1061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</w:p>
        </w:tc>
        <w:tc>
          <w:tcPr>
            <w:tcW w:w="3001" w:type="dxa"/>
            <w:vMerge/>
            <w:tcBorders>
              <w:bottom w:val="single" w:sz="4" w:space="0" w:color="auto"/>
            </w:tcBorders>
            <w:vAlign w:val="center"/>
          </w:tcPr>
          <w:p w14:paraId="64570D63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AA978FC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Cartilage compartment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52935C93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Subchondral bone compartment</w:t>
            </w:r>
          </w:p>
        </w:tc>
        <w:tc>
          <w:tcPr>
            <w:tcW w:w="4243" w:type="dxa"/>
            <w:vMerge/>
            <w:tcBorders>
              <w:bottom w:val="single" w:sz="4" w:space="0" w:color="auto"/>
            </w:tcBorders>
          </w:tcPr>
          <w:p w14:paraId="7A534525" w14:textId="77777777" w:rsidR="004F0FA3" w:rsidRDefault="004F0FA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</w:p>
        </w:tc>
      </w:tr>
      <w:tr w:rsidR="004F0FA3" w14:paraId="6C4A4231" w14:textId="77777777">
        <w:trPr>
          <w:trHeight w:val="1659"/>
        </w:trPr>
        <w:tc>
          <w:tcPr>
            <w:tcW w:w="1526" w:type="dxa"/>
            <w:gridSpan w:val="2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32D04C83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Porous</w:t>
            </w:r>
          </w:p>
        </w:tc>
        <w:tc>
          <w:tcPr>
            <w:tcW w:w="1052" w:type="dxa"/>
            <w:tcBorders>
              <w:top w:val="single" w:sz="4" w:space="0" w:color="auto"/>
              <w:tl2br w:val="nil"/>
              <w:tr2bl w:val="nil"/>
            </w:tcBorders>
          </w:tcPr>
          <w:p w14:paraId="7C1417A6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  <w:t>Duan P et al., 2014, China</w:t>
            </w:r>
          </w:p>
        </w:tc>
        <w:tc>
          <w:tcPr>
            <w:tcW w:w="753" w:type="dxa"/>
            <w:tcBorders>
              <w:top w:val="single" w:sz="4" w:space="0" w:color="auto"/>
              <w:tl2br w:val="nil"/>
              <w:tr2bl w:val="nil"/>
            </w:tcBorders>
          </w:tcPr>
          <w:p w14:paraId="29DC483F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</w:t>
            </w:r>
          </w:p>
        </w:tc>
        <w:tc>
          <w:tcPr>
            <w:tcW w:w="3001" w:type="dxa"/>
            <w:tcBorders>
              <w:top w:val="single" w:sz="4" w:space="0" w:color="auto"/>
              <w:tl2br w:val="nil"/>
              <w:tr2bl w:val="nil"/>
            </w:tcBorders>
          </w:tcPr>
          <w:p w14:paraId="02CC65FE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LGA scaffold</w:t>
            </w:r>
          </w:p>
        </w:tc>
        <w:tc>
          <w:tcPr>
            <w:tcW w:w="1474" w:type="dxa"/>
            <w:tcBorders>
              <w:top w:val="single" w:sz="4" w:space="0" w:color="auto"/>
              <w:tl2br w:val="nil"/>
              <w:tr2bl w:val="nil"/>
            </w:tcBorders>
          </w:tcPr>
          <w:p w14:paraId="76717139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SCs</w:t>
            </w:r>
          </w:p>
        </w:tc>
        <w:tc>
          <w:tcPr>
            <w:tcW w:w="1912" w:type="dxa"/>
            <w:tcBorders>
              <w:top w:val="single" w:sz="4" w:space="0" w:color="auto"/>
              <w:tl2br w:val="nil"/>
              <w:tr2bl w:val="nil"/>
            </w:tcBorders>
          </w:tcPr>
          <w:p w14:paraId="7911A180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op w:val="single" w:sz="4" w:space="0" w:color="auto"/>
              <w:tl2br w:val="nil"/>
              <w:tr2bl w:val="nil"/>
            </w:tcBorders>
          </w:tcPr>
          <w:p w14:paraId="346D9DC4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ell-seeded scaffold with pore size of 100–200μm for chondral layer and 300–450μm for osseous layer facilitated the best tissue repair</w:t>
            </w:r>
          </w:p>
        </w:tc>
      </w:tr>
      <w:tr w:rsidR="004F0FA3" w14:paraId="475E23E4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77DA3168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08A65A4C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chaefer D et al., 2000, Americ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70E2BE4B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n vitro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45AB3549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Fibrous, non-woven PGA meshes + </w:t>
            </w:r>
          </w:p>
          <w:p w14:paraId="54281D0A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LGA/PEG foams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21EEFB93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</w:t>
            </w:r>
            <w:r>
              <w:rPr>
                <w:rFonts w:ascii="Times New Roman Regular" w:hAnsi="Times New Roman Regular" w:cs="Times New Roman Regular"/>
                <w:szCs w:val="21"/>
              </w:rPr>
              <w:t>hondrocyte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6836024D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eriosteal cell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7B03443F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Mature bone-like constructs to achieve mineralization in combination with immature cartilaginous constructs to promote integration at the tissue interface</w:t>
            </w:r>
          </w:p>
        </w:tc>
      </w:tr>
      <w:tr w:rsidR="004F0FA3" w14:paraId="394EA50B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0193B72D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1AE6E88E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  <w:t>Seo JP et al., 2013, Japan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277453B3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orse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34BBBD47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RP/acidic GT sponge +</w:t>
            </w:r>
          </w:p>
          <w:p w14:paraId="21591450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P-2/basic GT sponge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716D1624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hondrocytes + BMSC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00F759CE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SC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2C3CF34D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PRP/BMP-2/GT scaffolds showed more cartilage-like tissue with no remaining implant materials and no evidence of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lastRenderedPageBreak/>
              <w:t xml:space="preserve">infection, 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dhesions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or synovial proliferation  </w:t>
            </w:r>
          </w:p>
        </w:tc>
      </w:tr>
      <w:tr w:rsidR="004F0FA3" w14:paraId="372C0CA0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191E74B2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406F9CCB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  <w:t>Dresing I et al., 2014, Switzerland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14DEE034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454BF72B" w14:textId="77777777" w:rsidR="004F0FA3" w:rsidRPr="00EB71E8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  <w:t xml:space="preserve">PUR + nHA/PUR scaffold, </w:t>
            </w:r>
          </w:p>
          <w:p w14:paraId="0E560304" w14:textId="77777777" w:rsidR="004F0FA3" w:rsidRPr="00EB71E8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  <w:t>PUR salt leaching +</w:t>
            </w:r>
          </w:p>
          <w:p w14:paraId="14BE747E" w14:textId="77777777" w:rsidR="004F0FA3" w:rsidRPr="00EB71E8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  <w:t>electrospun PUR +</w:t>
            </w:r>
          </w:p>
          <w:p w14:paraId="6987B68D" w14:textId="77777777" w:rsidR="004F0FA3" w:rsidRPr="00EB71E8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  <w:t>nHA/PUR salt leaching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16732295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5A025C0F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2792928D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n elastomeric PUR scaffold press-fitted into the defect provided a stable matrix</w:t>
            </w:r>
          </w:p>
          <w:p w14:paraId="3D0D02AA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o clear advantage for tissue healing, unfortunately</w:t>
            </w:r>
          </w:p>
        </w:tc>
      </w:tr>
      <w:tr w:rsidR="004F0FA3" w14:paraId="5834642D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2FED19F0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3608CE6D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Jia S et al., 2018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0AE3F4F5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Goats</w:t>
            </w:r>
          </w:p>
          <w:p w14:paraId="663907CF" w14:textId="77777777" w:rsidR="004F0FA3" w:rsidRDefault="004F0FA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34ED81DE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Oriented ACECM-derived cartilage layer +</w:t>
            </w:r>
          </w:p>
          <w:p w14:paraId="169BEA2F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ntermediate compact interfacial layer +</w:t>
            </w:r>
          </w:p>
          <w:p w14:paraId="7673B9F4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DP porous PLGA/TCP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50B1BE46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4DDD6E5A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42DF5441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MLS provided a suitable spatial structure and a template to guide hyaline cartilage, calcified 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artilage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and subchondral bone growth</w:t>
            </w:r>
          </w:p>
          <w:p w14:paraId="0CB00820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compact interfacial layer developed a smooth osteochondral interface with an integrated tidemark</w:t>
            </w:r>
          </w:p>
        </w:tc>
      </w:tr>
      <w:tr w:rsidR="004F0FA3" w14:paraId="683A5602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6CF40729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68C3908D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fr-FR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fr-FR" w:eastAsia="zh-Hans"/>
              </w:rPr>
              <w:t>Jiang Y et al., 2013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318D575A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165CE147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VP-I loaded</w:t>
            </w:r>
          </w:p>
          <w:p w14:paraId="043B2282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ilayer collagen scaffold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6BA7942A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16EBFF47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76AD0F8C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VP-I incorporated scaffolds showed faster subchondral bone regeneration and remodeling</w:t>
            </w:r>
          </w:p>
        </w:tc>
      </w:tr>
      <w:tr w:rsidR="004F0FA3" w14:paraId="0B7B88C1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21027726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76A1C046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  <w:t>Kandel RA et al., 2006, Canad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365A249B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heep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3B3B2CCB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RP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68324375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</w:t>
            </w:r>
            <w:r>
              <w:rPr>
                <w:rFonts w:ascii="Times New Roman Regular" w:hAnsi="Times New Roman Regular" w:cs="Times New Roman Regular"/>
                <w:szCs w:val="21"/>
              </w:rPr>
              <w:t>hondrocyte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6B52C5EE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618020EA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Evidence of cartilage maturation, e.g., the increase in the elastic equilibrium modulus with time</w:t>
            </w:r>
          </w:p>
        </w:tc>
      </w:tr>
      <w:tr w:rsidR="004F0FA3" w14:paraId="1D557CAC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1D39FC21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548A3150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e'em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T et al., 2012, Germany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5492B429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1B166A87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.1% alginate-sulfate (w/v), 1% alginate</w:t>
            </w:r>
          </w:p>
          <w:p w14:paraId="46018A85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w/v) and 0.18% (w/v) D-gluconic acid/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emicalcium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salt, loaded with TGF-β1 or </w:t>
            </w:r>
          </w:p>
          <w:p w14:paraId="442BE31D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P-4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62B49E5C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SC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462C0C8F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SC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22EA9B53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artilage ECM proteoglycans with no mineralization in the top layer and newly formed woven bone underneath</w:t>
            </w:r>
          </w:p>
        </w:tc>
      </w:tr>
      <w:tr w:rsidR="004F0FA3" w14:paraId="48F55BE3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739C8AD4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5786D7A2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fr-FR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fr-FR" w:eastAsia="zh-Hans"/>
              </w:rPr>
              <w:t>Zhang YT et al., 2017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6B0B3BFD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29094675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ilayered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PLGA / autologous PRP scaffold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63E0BF8F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4021AE9C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67347275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LGA/PRP scaffolds showed regenerated tissue integrated well with the adjacent cartilage and more smooth surfaces</w:t>
            </w:r>
          </w:p>
          <w:p w14:paraId="6217DFE6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igher collagen type II and aggrecan expression level</w:t>
            </w:r>
          </w:p>
        </w:tc>
      </w:tr>
      <w:tr w:rsidR="004F0FA3" w14:paraId="705634F3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07D2EB6F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419EBE3E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ao T et al., 2003, Singapore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01F51DDB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n vitro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3386F90E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DM-fabricated PCL scaffold, three-angle lay-down</w:t>
            </w:r>
          </w:p>
          <w:p w14:paraId="5C0D6527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attern (0/60/120°)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08EE7C90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</w:t>
            </w:r>
            <w:r>
              <w:rPr>
                <w:rFonts w:ascii="Times New Roman Regular" w:hAnsi="Times New Roman Regular" w:cs="Times New Roman Regular"/>
                <w:szCs w:val="21"/>
              </w:rPr>
              <w:t>hondrocyte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402D494C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liac crest MSC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2461D02A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 mixture of cell types at the interface</w:t>
            </w:r>
          </w:p>
          <w:p w14:paraId="577B8FC8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Dense and mineralized ECM deposited in bone compartment</w:t>
            </w:r>
          </w:p>
          <w:p w14:paraId="3A47D229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Decreased osteocalcin expression in the coculture situation</w:t>
            </w:r>
          </w:p>
        </w:tc>
      </w:tr>
      <w:tr w:rsidR="004F0FA3" w14:paraId="41EBB9A4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363A481D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74ED417F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Wu X et al., 2021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4CF6917C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2A380EB3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Bilayer silk scaffold </w:t>
            </w:r>
          </w:p>
          <w:p w14:paraId="4398BBE6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GF-β3-loaded Sil-MA hydrogel (10%D/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)+</w:t>
            </w:r>
            <w:proofErr w:type="gramEnd"/>
          </w:p>
          <w:p w14:paraId="556D3C59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BMP-2-loaded porous layer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lastRenderedPageBreak/>
              <w:t>(30%P/S)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5AB0FB58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lastRenderedPageBreak/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52A75714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78C47A9F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effect of the Sil-MA hydrogel as a marginal sealant on the integration of the cartilage layer and rapid cartilage formation</w:t>
            </w:r>
          </w:p>
          <w:p w14:paraId="24A1163B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The biomimetic design of the cartilage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lastRenderedPageBreak/>
              <w:t>layer benefited chondral regeneration</w:t>
            </w:r>
          </w:p>
          <w:p w14:paraId="52DEA1A3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P-2-loaded porous structure promoted rapid bone formation</w:t>
            </w:r>
          </w:p>
        </w:tc>
      </w:tr>
      <w:tr w:rsidR="004F0FA3" w14:paraId="52DEAACD" w14:textId="77777777">
        <w:trPr>
          <w:trHeight w:val="1659"/>
        </w:trPr>
        <w:tc>
          <w:tcPr>
            <w:tcW w:w="1526" w:type="dxa"/>
            <w:gridSpan w:val="2"/>
            <w:tcBorders>
              <w:tl2br w:val="nil"/>
              <w:tr2bl w:val="nil"/>
            </w:tcBorders>
          </w:tcPr>
          <w:p w14:paraId="0B3D90BD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53E65310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  <w:t>Levingstone TJ et al., 2016, Ireland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460D73B0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0D1C0FD7" w14:textId="77777777" w:rsidR="004F0FA3" w:rsidRPr="00EB71E8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  <w:t>0.125% (w/v) Col1/0.375% (w/v) Col2/0.05% (w/v) HyA +</w:t>
            </w:r>
          </w:p>
          <w:p w14:paraId="089869F9" w14:textId="77777777" w:rsidR="004F0FA3" w:rsidRPr="00EB71E8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  <w:t>0.5% (w/v) Col1/0.5% (w/v) Col2/0.2 % (w/v) HA +</w:t>
            </w:r>
          </w:p>
          <w:p w14:paraId="5A263824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.5% (w/v) Col1/1% (w/v) HA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0744B03F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712A1B54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7767596D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mproved integration with native tissue with less obvious central depression and fissuring of the surface</w:t>
            </w:r>
          </w:p>
        </w:tc>
      </w:tr>
      <w:tr w:rsidR="004F0FA3" w14:paraId="2D6A22DC" w14:textId="77777777">
        <w:trPr>
          <w:trHeight w:val="1659"/>
        </w:trPr>
        <w:tc>
          <w:tcPr>
            <w:tcW w:w="1526" w:type="dxa"/>
            <w:gridSpan w:val="2"/>
            <w:vMerge w:val="restart"/>
            <w:tcBorders>
              <w:tl2br w:val="nil"/>
              <w:tr2bl w:val="nil"/>
            </w:tcBorders>
          </w:tcPr>
          <w:p w14:paraId="434B4C38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Hydrogel</w:t>
            </w: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3AB7E0B4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Liao J et al., 2017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3B34237F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ts/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5A428B43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AN-PAC hydrogel</w:t>
            </w:r>
          </w:p>
          <w:p w14:paraId="45E57829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SMA/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IPAm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+</w:t>
            </w:r>
          </w:p>
          <w:p w14:paraId="0F3F892D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ECDA/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Am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/PEGDA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137E3361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</w:t>
            </w:r>
            <w:r>
              <w:rPr>
                <w:rFonts w:ascii="Times New Roman Regular" w:hAnsi="Times New Roman Regular" w:cs="Times New Roman Regular"/>
                <w:szCs w:val="21"/>
              </w:rPr>
              <w:t>hondrocytes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6B85D445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Osteoblast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082D5893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ew translucent cartilage and repaired subchondral bone</w:t>
            </w:r>
          </w:p>
          <w:p w14:paraId="4EABBC78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The regeneration of cartilage with similar mechanical properties as normal cartilage </w:t>
            </w:r>
          </w:p>
        </w:tc>
      </w:tr>
      <w:tr w:rsidR="004F0FA3" w14:paraId="569EF97B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5BC80E8A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24E29BF3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  <w:t>Dehghani Nazhvani F et al., 2021, Iran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24858E9F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32BD3F55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hitosan-based hydrogel scaffolds with CNF or HA</w:t>
            </w:r>
          </w:p>
          <w:p w14:paraId="213363FE" w14:textId="77777777" w:rsidR="004F0FA3" w:rsidRDefault="004F0FA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4B8FBF05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FPSC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64A0020C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FPSC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697B8164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Hypoxic preconditioned scaffolds showed a faster healing 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rend,  thicker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cartilage, more new ECM formation and proteoglycans expression</w:t>
            </w:r>
          </w:p>
          <w:p w14:paraId="421FBCE8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More new ECM deposition in BFPSCs-seeded groups </w:t>
            </w:r>
          </w:p>
        </w:tc>
      </w:tr>
      <w:tr w:rsidR="004F0FA3" w14:paraId="622C64DF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2BD5BE6C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41F70DCD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  <w:t>Pirosa A et al., 2021, Americ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3DD93FC6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n vitro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527061A6" w14:textId="77777777" w:rsidR="004F0FA3" w:rsidRPr="00EB71E8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  <w:t>Solid gelMA hydrogel +</w:t>
            </w:r>
          </w:p>
          <w:p w14:paraId="3C5F0B86" w14:textId="77777777" w:rsidR="004F0FA3" w:rsidRPr="00EB71E8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  <w:t>wet-spun PCL +</w:t>
            </w:r>
          </w:p>
          <w:p w14:paraId="2549F4F0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CL/HA scaffold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21466C30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proofErr w:type="gram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MSCs:HUVECs</w:t>
            </w:r>
            <w:proofErr w:type="spellEnd"/>
            <w:proofErr w:type="gram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(1:4 ratio)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25B12E7A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proofErr w:type="gram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MSCs:HUVECs</w:t>
            </w:r>
            <w:proofErr w:type="spellEnd"/>
            <w:proofErr w:type="gramEnd"/>
          </w:p>
          <w:p w14:paraId="1950CB46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1:4 ratio)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4B9304CF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Vascularized osteochondral interface tissue using a dual chambe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microphysiological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system bioreactor for induced differentiation of each compartment</w:t>
            </w:r>
          </w:p>
        </w:tc>
      </w:tr>
      <w:tr w:rsidR="004F0FA3" w14:paraId="5856E9C8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5C269986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4FDC93B4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fr-FR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fr-FR"/>
              </w:rPr>
              <w:t xml:space="preserve">Boyer C et al., 2020, </w:t>
            </w:r>
            <w:r w:rsidRPr="00EB71E8">
              <w:rPr>
                <w:rFonts w:ascii="Times New Roman Regular" w:hAnsi="Times New Roman Regular" w:cs="Times New Roman Regular"/>
                <w:szCs w:val="21"/>
                <w:lang w:val="fr-FR" w:eastAsia="zh-Hans"/>
              </w:rPr>
              <w:t>France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5C1B3B0D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Dog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1BB559AF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Silanised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ydroxypropymethyl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cellulose (Si-HPMC)/chitosan hydrogel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173E6100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ADSC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4F1BE8FB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DSC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7CC5D6EC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injectable and self-hardening hydrogel promoted cell survival and activity.</w:t>
            </w:r>
          </w:p>
          <w:p w14:paraId="4CD31199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Osteochondral defect regeneration in a dog model after implantation with or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lastRenderedPageBreak/>
              <w:t xml:space="preserve">without ADSCs.  </w:t>
            </w:r>
          </w:p>
        </w:tc>
      </w:tr>
      <w:tr w:rsidR="004F0FA3" w14:paraId="411ACFFC" w14:textId="77777777">
        <w:trPr>
          <w:trHeight w:val="1659"/>
        </w:trPr>
        <w:tc>
          <w:tcPr>
            <w:tcW w:w="1526" w:type="dxa"/>
            <w:gridSpan w:val="2"/>
            <w:vMerge w:val="restart"/>
            <w:tcBorders>
              <w:tl2br w:val="nil"/>
              <w:tr2bl w:val="nil"/>
            </w:tcBorders>
          </w:tcPr>
          <w:p w14:paraId="19537746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lastRenderedPageBreak/>
              <w:t>Fibrous</w:t>
            </w: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32137533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de-DE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de-DE"/>
              </w:rPr>
              <w:t>Hild N et al., 2011, Switzerland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2F83E4EB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n vitro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71F1D878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ilayered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membranes,</w:t>
            </w:r>
          </w:p>
          <w:p w14:paraId="660A7046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PLGA </w:t>
            </w:r>
          </w:p>
          <w:p w14:paraId="398210DC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+calcium phosphate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CaP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/collagen (Col)/PLGA nanofibers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4DCDA32F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MSCs</w:t>
            </w:r>
            <w:proofErr w:type="spellEnd"/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64FA250D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MSCs</w:t>
            </w:r>
            <w:proofErr w:type="spellEnd"/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6B6C61E6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etter cell proliferation and differentiation into the osteogenic lineage.</w:t>
            </w:r>
          </w:p>
          <w:p w14:paraId="37F4B043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Biomineralization was observed preferably on the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aP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/Col/PLGA side. </w:t>
            </w:r>
          </w:p>
        </w:tc>
      </w:tr>
      <w:tr w:rsidR="004F0FA3" w14:paraId="52209A5A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3CA9C1A0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5775F11D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Liu S et al., 2015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62AFC524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0C2AED98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anofiber yarn-collagen type I/hyaluronate hybrid (Yarn-CH)/</w:t>
            </w:r>
          </w:p>
          <w:p w14:paraId="65E988D4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CP biphasic scaffold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4B331816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SC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022FF37D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SC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049CC0AE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Differentiated BMSCs/Yarn-CH/TCP scaffolds showed an almost smooth articulating surface</w:t>
            </w:r>
          </w:p>
          <w:p w14:paraId="0C988485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Good integrity of the cartilage at the host cartilage–implant interface</w:t>
            </w:r>
          </w:p>
        </w:tc>
      </w:tr>
      <w:tr w:rsidR="004F0FA3" w14:paraId="2C3735DB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47CE5A8C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5274765D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Zhang S et al., 2013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58EDAEE4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315B4A41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ilayered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microporous scaffolds,</w:t>
            </w:r>
          </w:p>
          <w:p w14:paraId="163C68E5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ollagen/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electrospu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poly-L-lactic acid nanofibers (COL-nanofibers)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2690E565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1FBD231E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35F8FE0E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COL-nanofiber scaffold exhibited rapid osteogenic differentiation and better cartilage formation.</w:t>
            </w:r>
          </w:p>
        </w:tc>
      </w:tr>
      <w:tr w:rsidR="004F0FA3" w14:paraId="5AD7199B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5D19D312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42C34270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Bhardwaj G et al., 2016, Saudi Arabi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57D8A7EA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n vitro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2DAEA50F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XanoMatrix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nanofibrous scaffolds,</w:t>
            </w:r>
          </w:p>
          <w:p w14:paraId="1FFEFD41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olyethylene terephthalate/cellulose acetate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1446610F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hondrocyte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6B0649FF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hondrocyte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6B51BBC3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Greater hydrophobicity, 3D 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urface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area and greater tensile strength.</w:t>
            </w:r>
          </w:p>
          <w:p w14:paraId="399D190F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nanofibrous scaffolds promoted chondrocyte growth and proliferation.</w:t>
            </w:r>
          </w:p>
        </w:tc>
      </w:tr>
      <w:tr w:rsidR="004F0FA3" w14:paraId="67FF90C3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08FE4241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1D405D28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Elangomanna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S et al., 2017, Indi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49427B15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1678AD46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NF/PCL/mineralized hydroxyapatite (M-HAP) nanofibrous scaffolds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2E9C0556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328582D8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46F960B3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Higher cell viability and soft fibrous tissue growth without inflammation. </w:t>
            </w:r>
          </w:p>
        </w:tc>
      </w:tr>
      <w:tr w:rsidR="004F0FA3" w14:paraId="41CAC443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52616B98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7E698F7D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fr-FR" w:eastAsia="zh-Hans"/>
              </w:rPr>
            </w:pPr>
            <w:proofErr w:type="spellStart"/>
            <w:r w:rsidRPr="00EB71E8">
              <w:rPr>
                <w:rFonts w:ascii="Times New Roman Regular" w:hAnsi="Times New Roman Regular" w:cs="Times New Roman Regular"/>
                <w:szCs w:val="21"/>
                <w:lang w:val="fr-FR" w:eastAsia="zh-Hans"/>
              </w:rPr>
              <w:t>Jeon</w:t>
            </w:r>
            <w:proofErr w:type="spellEnd"/>
            <w:r w:rsidRPr="00EB71E8">
              <w:rPr>
                <w:rFonts w:ascii="Times New Roman Regular" w:hAnsi="Times New Roman Regular" w:cs="Times New Roman Regular"/>
                <w:szCs w:val="21"/>
                <w:lang w:val="fr-FR" w:eastAsia="zh-Hans"/>
              </w:rPr>
              <w:t xml:space="preserve"> JE et al., 2014, </w:t>
            </w:r>
            <w:proofErr w:type="spellStart"/>
            <w:r w:rsidRPr="00EB71E8">
              <w:rPr>
                <w:rFonts w:ascii="Times New Roman Regular" w:hAnsi="Times New Roman Regular" w:cs="Times New Roman Regular"/>
                <w:szCs w:val="21"/>
                <w:lang w:val="fr-FR" w:eastAsia="zh-Hans"/>
              </w:rPr>
              <w:t>Australia</w:t>
            </w:r>
            <w:proofErr w:type="spellEnd"/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32B2B67B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0D0F6122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Alginate (S) +</w:t>
            </w:r>
          </w:p>
          <w:p w14:paraId="220DFDAA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alginate (MD) +</w:t>
            </w:r>
          </w:p>
          <w:p w14:paraId="0DC931F6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CL-FDM +</w:t>
            </w:r>
          </w:p>
          <w:p w14:paraId="7A8E5D9D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CL scaffold</w:t>
            </w:r>
          </w:p>
          <w:p w14:paraId="42AA5987" w14:textId="77777777" w:rsidR="004F0FA3" w:rsidRDefault="004F0FA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1C3975DF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hondrocyte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636BC014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Osteoblast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37B4B7D3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Limited mineralization in the PCL compartment with or without osteoblasts pre-seeded</w:t>
            </w:r>
          </w:p>
          <w:p w14:paraId="2AFCFD75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Limited blood vessel network within the osseous construct while many within the bovine bone</w:t>
            </w:r>
          </w:p>
          <w:p w14:paraId="4694493F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Fibrous tissue infiltration with macrophage-like multinucleated cells indicated possible inflammatory responses</w:t>
            </w:r>
          </w:p>
        </w:tc>
      </w:tr>
      <w:tr w:rsidR="004F0FA3" w14:paraId="3831DA9E" w14:textId="77777777">
        <w:trPr>
          <w:trHeight w:val="1659"/>
        </w:trPr>
        <w:tc>
          <w:tcPr>
            <w:tcW w:w="1526" w:type="dxa"/>
            <w:gridSpan w:val="2"/>
            <w:vMerge w:val="restart"/>
            <w:tcBorders>
              <w:tl2br w:val="nil"/>
              <w:tr2bl w:val="nil"/>
            </w:tcBorders>
          </w:tcPr>
          <w:p w14:paraId="1AD81808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Microsphere</w:t>
            </w: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6F1EAEA4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Shalumo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KT et al., 2016,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071EAB37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ude mice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3E9B042B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Microsphere-based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ilayered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scaffolds,</w:t>
            </w:r>
          </w:p>
          <w:p w14:paraId="5BFBBF62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LGA microspheres</w:t>
            </w:r>
          </w:p>
          <w:p w14:paraId="63EA03AB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+10% nanohydroxyapatite</w:t>
            </w:r>
          </w:p>
          <w:p w14:paraId="239B94A2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nHAP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-incorporated PLGA (PLGA/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nHAP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 microspheres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22A1D8B4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hondrocyte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360340AA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SC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35D49A57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The co-cultured scaffolds showed cell proliferation and tissue development with gross morphological and electron microscopic evidence in an ectopic osteochondral defect model. </w:t>
            </w:r>
          </w:p>
        </w:tc>
      </w:tr>
      <w:tr w:rsidR="004F0FA3" w14:paraId="1FABD2C2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6B9C9F29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7292D7D6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eyes R et al., 2014, Spain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066F14F9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6E843B0B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lginate and TGF-β1-loaded microspheres +</w:t>
            </w:r>
          </w:p>
          <w:p w14:paraId="61DA03BD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porous PLGA cylinder with BMP-2-loaded microspheres 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03CE557C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1DB23823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59205222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caffolds loaded with growth factors induced a high degree of repair, with thicker cartilage layer in the center</w:t>
            </w:r>
          </w:p>
          <w:p w14:paraId="47FBBDC4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High dose GF-loaded scaffolds showed clearer signs of repair based on histological scores </w:t>
            </w:r>
          </w:p>
        </w:tc>
      </w:tr>
      <w:tr w:rsidR="004F0FA3" w14:paraId="4B450C3F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1DC12C0E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16C3C4D1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  <w:t>Jiang J et al., 2010, Americ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6F625473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n vitro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2A4EA768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tratified polymer ceramic-hydrogel scaffold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，</w:t>
            </w:r>
          </w:p>
          <w:p w14:paraId="2678FC5A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ydrogel (G) +</w:t>
            </w:r>
          </w:p>
          <w:p w14:paraId="0A75CBAF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ydrogel/microspheres (I) +</w:t>
            </w:r>
          </w:p>
          <w:p w14:paraId="6413BAE2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LGA-BG microspheres/polymer glass (M)</w:t>
            </w:r>
          </w:p>
          <w:p w14:paraId="63F566C9" w14:textId="77777777" w:rsidR="004F0FA3" w:rsidRDefault="004F0FA3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5875226E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hondrocyte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20B6C801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Osteoblast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1F239360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LGA-BG microspheres facilitated mineral formation</w:t>
            </w:r>
          </w:p>
          <w:p w14:paraId="32D98884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Proteoglycan-rich matrix in the cartilage region while mineralized collagen-rich matrix in the bone region </w:t>
            </w:r>
          </w:p>
          <w:p w14:paraId="5E570419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effects of chondrocyte density on matrix deposition and mechanical properties</w:t>
            </w:r>
          </w:p>
        </w:tc>
      </w:tr>
      <w:tr w:rsidR="004F0FA3" w14:paraId="46913A52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32F3AC92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49303528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ohan N et al., 2015, Americ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59740A62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heep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53BF3D0C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Microsphere-based gradient scaffolds (+TGF-β3/IGF),</w:t>
            </w:r>
          </w:p>
          <w:p w14:paraId="6A95E154" w14:textId="77777777" w:rsidR="004F0FA3" w:rsidRPr="00EB71E8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  <w:t>PLGA-Chondroitin sulfate A sodium salt (CS)-NaHCO</w:t>
            </w:r>
            <w:r w:rsidRPr="00EB71E8">
              <w:rPr>
                <w:rFonts w:ascii="Times New Roman Regular" w:hAnsi="Times New Roman Regular" w:cs="Times New Roman Regular"/>
                <w:szCs w:val="21"/>
                <w:vertAlign w:val="subscript"/>
                <w:lang w:val="it-IT" w:eastAsia="zh-Hans"/>
              </w:rPr>
              <w:t xml:space="preserve">3 </w:t>
            </w:r>
            <w:r w:rsidRPr="00EB71E8">
              <w:rPr>
                <w:rFonts w:ascii="Times New Roman Regular" w:hAnsi="Times New Roman Regular" w:cs="Times New Roman Regular"/>
                <w:szCs w:val="21"/>
                <w:lang w:val="it-IT" w:eastAsia="zh-Hans"/>
              </w:rPr>
              <w:t>microspheres</w:t>
            </w:r>
          </w:p>
          <w:p w14:paraId="12F249E8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+PLGA-β-TCP microspheres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7409FC74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3E26F0AB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76EB93C7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The CS/β-TCP gradient scaffolds regenerated cartilage 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imilar to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native tissue in view of gross structure and cell morphology.</w:t>
            </w:r>
          </w:p>
        </w:tc>
      </w:tr>
      <w:tr w:rsidR="004F0FA3" w14:paraId="770E4461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4C772D89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131AC121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He J et al., 2021,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046FD919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n vitro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51E839D8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Chitosan (CS)-coated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olytrimethylene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carbonate (PTMC)/polylactic acid (PLLA)/oleic acid-modified hydroxyapatite (OA-HA)/vancomycin hydrochloride (VH) microsphere scaffolds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55000249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osteoblast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7C649D28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osteoblast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3AEE044A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microsphere scaffold provided a suitable surface for osteoblast adhesion.</w:t>
            </w:r>
          </w:p>
          <w:p w14:paraId="58274EFE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release of OA-HA promoted osteogenic proliferation.</w:t>
            </w:r>
          </w:p>
        </w:tc>
      </w:tr>
      <w:tr w:rsidR="004F0FA3" w14:paraId="5158BC33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796242D5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49AAE07C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Lin L et al., 2016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3B72DFAC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40FB8F2B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LGA/β-CPT scaffolds with different amounts of OIC-A006 microspheres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0DB03B9E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3CEBCB74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3CE8FDAD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Low concentration load OIC-A006 microspheres can probably promote bone healing.</w:t>
            </w:r>
          </w:p>
        </w:tc>
      </w:tr>
      <w:tr w:rsidR="004F0FA3" w14:paraId="21BAE449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5438CF03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226A81CE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an F et al., 2014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6B027BE6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59580C02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Graded CS-GMA/Gel-GMA loaded with TGF-β1+</w:t>
            </w:r>
          </w:p>
          <w:p w14:paraId="21D18078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LGA scaffold loaded with BMP-2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7D3A49F7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SC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403488C9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SC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3A704AD5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GF-β1/BMP-2 loaded scaffolds showed an integrated cartilage repair surface with subchondral bone formation in the bottom</w:t>
            </w:r>
          </w:p>
          <w:p w14:paraId="00F38F9F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TGF-β1 promoted hyaline-like cartilage tissue regeneration </w:t>
            </w:r>
          </w:p>
          <w:p w14:paraId="1AD969C1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P-2 stimulated chondrogenic and osteoblastic differentiation and promoted ALP activity and Ca</w:t>
            </w:r>
            <w:r>
              <w:rPr>
                <w:rFonts w:ascii="Times New Roman Regular" w:hAnsi="Times New Roman Regular" w:cs="Times New Roman Regular"/>
                <w:szCs w:val="21"/>
                <w:vertAlign w:val="superscript"/>
                <w:lang w:eastAsia="zh-Hans"/>
              </w:rPr>
              <w:t>2+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content </w:t>
            </w:r>
          </w:p>
        </w:tc>
      </w:tr>
      <w:tr w:rsidR="004F0FA3" w14:paraId="62B5BC00" w14:textId="77777777">
        <w:trPr>
          <w:trHeight w:val="1659"/>
        </w:trPr>
        <w:tc>
          <w:tcPr>
            <w:tcW w:w="1526" w:type="dxa"/>
            <w:gridSpan w:val="2"/>
            <w:vMerge w:val="restart"/>
            <w:tcBorders>
              <w:tl2br w:val="nil"/>
              <w:tr2bl w:val="nil"/>
            </w:tcBorders>
          </w:tcPr>
          <w:p w14:paraId="19D49B54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>Metal</w:t>
            </w: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0C579656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Mrosek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EH et al., 2016, Americ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172F0E8A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heep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034D8330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rabecular metal/periosteal graft (TMPG)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4FAE895D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75D88A77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0F44EFF1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TMPG scaffolds incorporated nicely into the bordering subchondral bone without implant loosening or inflammatory response, but failed to promote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lastRenderedPageBreak/>
              <w:t>satisfactory neo-cartilage formation as TM</w:t>
            </w:r>
          </w:p>
        </w:tc>
      </w:tr>
      <w:tr w:rsidR="004F0FA3" w14:paraId="2894EC62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70FA48D4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4CC8DE62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Duan X et al., 2013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510828B2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eagle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410E1F5D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ype I collagen (Col)/glycosaminoglycan</w:t>
            </w:r>
          </w:p>
          <w:p w14:paraId="55D5FF70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(GAGs)-porous titanium biphasic scaffolds (CGT)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0DB53E90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SC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7D2DC9BD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SC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60A15709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CGT scaffolds seeded with BMSCs promoted hyaline-like cartilage and subchondral bone formation with no visible inspection.</w:t>
            </w:r>
          </w:p>
        </w:tc>
      </w:tr>
      <w:tr w:rsidR="004F0FA3" w14:paraId="4E088BBA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743D2598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68D828AF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Sing SL et al., 2017, Singapore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479DB424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/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08149881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itanium based biphasic scaffolds,</w:t>
            </w:r>
          </w:p>
          <w:p w14:paraId="192B5506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itanium/type 1 collagen</w:t>
            </w:r>
          </w:p>
          <w:p w14:paraId="2E697796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+titanium-tantalum/type 1 collagen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1F1D7602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4844ED43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174F0892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titanium-tantalum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iTa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)/type I collagen scaffold demonstrated continuous interface between the two phases, the biological functions of which need to be further evaluated.</w:t>
            </w:r>
          </w:p>
        </w:tc>
      </w:tr>
      <w:tr w:rsidR="004F0FA3" w14:paraId="25CE1A4C" w14:textId="77777777">
        <w:trPr>
          <w:trHeight w:val="1659"/>
        </w:trPr>
        <w:tc>
          <w:tcPr>
            <w:tcW w:w="1526" w:type="dxa"/>
            <w:gridSpan w:val="2"/>
            <w:vMerge w:val="restart"/>
            <w:tcBorders>
              <w:tl2br w:val="nil"/>
              <w:tr2bl w:val="nil"/>
            </w:tcBorders>
          </w:tcPr>
          <w:p w14:paraId="38E52B5F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lastRenderedPageBreak/>
              <w:t>Composite</w:t>
            </w: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4ABDBC52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Erickson AE et al., 2019, Americ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6BEE6356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n vitro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3365DA5F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ilayered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composite scaffolds,</w:t>
            </w:r>
          </w:p>
          <w:p w14:paraId="6577395D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</w:t>
            </w:r>
            <w:r>
              <w:rPr>
                <w:rFonts w:ascii="Times New Roman Regular" w:hAnsi="Times New Roman Regular" w:cs="Times New Roman Regular"/>
                <w:szCs w:val="21"/>
              </w:rPr>
              <w:t>hitosan/hyaluronic acid (HA)</w:t>
            </w:r>
          </w:p>
          <w:p w14:paraId="29E0903C" w14:textId="77777777" w:rsidR="004F0FA3" w:rsidRPr="00EB71E8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val="it-IT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it-IT"/>
              </w:rPr>
              <w:t>+chitosan/alginate/hydroxyapatite nanorod (HAp)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270A1368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uman chondrocyte-like cells (SW-1353)/MSC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48974CCE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uman osteoblast-like cells (MG63)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6F6A545F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gradient transition zone between the two layers improved the whole stability.</w:t>
            </w:r>
          </w:p>
          <w:p w14:paraId="5D33C309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ell proliferation and migration to the interface.</w:t>
            </w:r>
          </w:p>
        </w:tc>
      </w:tr>
      <w:tr w:rsidR="004F0FA3" w14:paraId="5B6481CF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6ED389E8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445E813E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Xu D et al., 2021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7890FA04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6CD46B21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ilayered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composite scaffolds,</w:t>
            </w:r>
          </w:p>
          <w:p w14:paraId="2C1EBE9C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Chitosan/chitosan-β-tricalcium phosphate (CS/CS-β-TCP) 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3283369F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6ED34455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39F1512A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hondrocytes and BMSCs seeded separately in the two layers maintained respective differentiation lineages.</w:t>
            </w:r>
          </w:p>
          <w:p w14:paraId="79C37B77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The composite scaffolds showed newly formed tissues comprising hyaline-like cartilage and subchondral bone.  </w:t>
            </w:r>
          </w:p>
        </w:tc>
      </w:tr>
      <w:tr w:rsidR="004F0FA3" w14:paraId="4D29B533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39D4CC86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33B700DB" w14:textId="77777777" w:rsidR="004F0FA3" w:rsidRPr="00EB71E8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val="fr-FR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fr-FR"/>
              </w:rPr>
              <w:t>Chen T et al., 2018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0EA892AD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740FA467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our-layered composite scaffolds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1722EE0B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3212E1C1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196B8713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multilayered composite scaffolds improved the interfacial bonding between the newly formed tissues and the integration of implants with host tissues.</w:t>
            </w:r>
          </w:p>
        </w:tc>
      </w:tr>
      <w:tr w:rsidR="004F0FA3" w14:paraId="4D15F3D6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54194270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6816A584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Khader A et al., 2020, Newark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47D8A932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n vitro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5DDFC0BF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Fibrous zinc oxide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ZnO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/PCL composite scaffolds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6BF25A91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MSCs</w:t>
            </w:r>
            <w:proofErr w:type="spellEnd"/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4B895E31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MSCs</w:t>
            </w:r>
            <w:proofErr w:type="spellEnd"/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6FEF5ED5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Low percentage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ZnO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composite scaffolds promoted chondrogenic differentiation, while high percentage ones promoted osteogenic differentiation.</w:t>
            </w:r>
          </w:p>
        </w:tc>
      </w:tr>
      <w:tr w:rsidR="004F0FA3" w14:paraId="7BE6E911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5E38264B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2B21E503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Yao Q et al., 2014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4E5B6ECB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n vitro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24B63F42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ilayered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45S5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ioglas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®/chitosan-polycaprolactone scaffolds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7EA594D3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Osteoblast-like cells (MG-63) 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314B584A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Osteoblast-like cells (MG-63) 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3286EF9E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coated BG scaffolds demonstrated suitable bioactivity and lower degradation rate.</w:t>
            </w:r>
          </w:p>
          <w:p w14:paraId="7DA346FA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Both coated and uncoated scaffolds promoted cell adhesion and growth.  </w:t>
            </w:r>
          </w:p>
        </w:tc>
      </w:tr>
      <w:tr w:rsidR="004F0FA3" w14:paraId="2B636D00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648821F1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558B02A0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Ding C et al., 2013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50F0996D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ude mice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393ADA9E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CAD/CAM-fabricated scaffold, PGA/PLA + </w:t>
            </w:r>
          </w:p>
          <w:p w14:paraId="21E1A815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CL/HA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68F9E872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</w:t>
            </w:r>
            <w:r>
              <w:rPr>
                <w:rFonts w:ascii="Times New Roman Regular" w:hAnsi="Times New Roman Regular" w:cs="Times New Roman Regular"/>
                <w:szCs w:val="21"/>
              </w:rPr>
              <w:t>hondrocyte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56574DCE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SC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6E50C35B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A tissue specific regeneration with cartilage tissue, immature calcified tissue, transitional trabecular 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one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and hypertrophic chondrocytes</w:t>
            </w:r>
          </w:p>
        </w:tc>
      </w:tr>
      <w:tr w:rsidR="004F0FA3" w14:paraId="3F7D182F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2059650E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20868B93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ibeiro VP et al., 2019, Portugal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64A556CC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n vitro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35FFCC7E" w14:textId="77777777" w:rsidR="004F0FA3" w:rsidRPr="00EB71E8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  <w:t>HRP-SF +</w:t>
            </w:r>
          </w:p>
          <w:p w14:paraId="3154C555" w14:textId="77777777" w:rsidR="004F0FA3" w:rsidRPr="00EB71E8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</w:pPr>
            <w:r w:rsidRPr="00EB71E8">
              <w:rPr>
                <w:rFonts w:ascii="Times New Roman Regular" w:hAnsi="Times New Roman Regular" w:cs="Times New Roman Regular"/>
                <w:szCs w:val="21"/>
                <w:lang w:val="nl-NL" w:eastAsia="zh-Hans"/>
              </w:rPr>
              <w:t xml:space="preserve">HRP-SF/dTCP 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1C231344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hondrocyte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08A6D2D3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Osteoblast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02F2A832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A specific stimulation of the chondrogenic and osteogenic cells in the co-culture system </w:t>
            </w:r>
          </w:p>
          <w:p w14:paraId="322B3AD7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he potential to induce chondrocyte pre-hypertrophy</w:t>
            </w:r>
          </w:p>
        </w:tc>
      </w:tr>
      <w:tr w:rsidR="004F0FA3" w14:paraId="32508C59" w14:textId="77777777">
        <w:trPr>
          <w:trHeight w:val="1659"/>
        </w:trPr>
        <w:tc>
          <w:tcPr>
            <w:tcW w:w="1526" w:type="dxa"/>
            <w:gridSpan w:val="2"/>
            <w:vMerge/>
            <w:tcBorders>
              <w:tl2br w:val="nil"/>
              <w:tr2bl w:val="nil"/>
            </w:tcBorders>
          </w:tcPr>
          <w:p w14:paraId="3D1597E5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52" w:type="dxa"/>
            <w:tcBorders>
              <w:tl2br w:val="nil"/>
              <w:tr2bl w:val="nil"/>
            </w:tcBorders>
          </w:tcPr>
          <w:p w14:paraId="0070F759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Natarajan ABM et al., 2021, Indi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08CDCBEE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n vitro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5A151E96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elected PCL/PLGA/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S(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5:30:5) +</w:t>
            </w:r>
          </w:p>
          <w:p w14:paraId="77433D83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CL/PLGA/β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CP(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62.5:31.25:6.25) in a honeycomb pattern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699BCB04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18C83F2F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552CA2AC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igher cellular metabolic activity on CS and βTCP loaded scaffolds</w:t>
            </w:r>
          </w:p>
          <w:p w14:paraId="2C698DF5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Excellent cell-attachment affable properties</w:t>
            </w:r>
          </w:p>
          <w:p w14:paraId="6877B1F0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Evaluation of chondrogenesis and osteogenesis respectively</w:t>
            </w:r>
          </w:p>
          <w:p w14:paraId="52F23E65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Significant upregulation of chondrocyte/bone marker gene expression  </w:t>
            </w:r>
          </w:p>
        </w:tc>
      </w:tr>
      <w:tr w:rsidR="004F0FA3" w14:paraId="2E96A592" w14:textId="77777777">
        <w:trPr>
          <w:trHeight w:val="1659"/>
        </w:trPr>
        <w:tc>
          <w:tcPr>
            <w:tcW w:w="1480" w:type="dxa"/>
            <w:vMerge w:val="restart"/>
            <w:tcBorders>
              <w:tl2br w:val="nil"/>
              <w:tr2bl w:val="nil"/>
            </w:tcBorders>
          </w:tcPr>
          <w:p w14:paraId="5724FC23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98" w:type="dxa"/>
            <w:gridSpan w:val="2"/>
            <w:tcBorders>
              <w:tl2br w:val="nil"/>
              <w:tr2bl w:val="nil"/>
            </w:tcBorders>
          </w:tcPr>
          <w:p w14:paraId="40E9A155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Kim S H et al., 2015, Kore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5DDF12D1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ALB/c mice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51E1CD11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Elastic PLCL scaffold + </w:t>
            </w:r>
          </w:p>
          <w:p w14:paraId="5E84E9A7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LGA/β-TCP scaffold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2C049BC3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C</w:t>
            </w:r>
            <w:r>
              <w:rPr>
                <w:rFonts w:ascii="Times New Roman Regular" w:hAnsi="Times New Roman Regular" w:cs="Times New Roman Regular"/>
                <w:szCs w:val="21"/>
              </w:rPr>
              <w:t>hondrocyte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47D8577D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MSCs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51A13378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mproved chondrogenic and osteogenic differentiation</w:t>
            </w:r>
          </w:p>
          <w:p w14:paraId="3040735D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Increased chondral ECM </w:t>
            </w:r>
          </w:p>
          <w:p w14:paraId="3396786C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resence of calcium phosphates in bone</w:t>
            </w:r>
          </w:p>
        </w:tc>
      </w:tr>
      <w:tr w:rsidR="004F0FA3" w14:paraId="54476322" w14:textId="77777777">
        <w:trPr>
          <w:trHeight w:val="90"/>
        </w:trPr>
        <w:tc>
          <w:tcPr>
            <w:tcW w:w="1480" w:type="dxa"/>
            <w:vMerge/>
            <w:tcBorders>
              <w:tl2br w:val="nil"/>
              <w:tr2bl w:val="nil"/>
            </w:tcBorders>
          </w:tcPr>
          <w:p w14:paraId="645A9FD0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98" w:type="dxa"/>
            <w:gridSpan w:val="2"/>
            <w:tcBorders>
              <w:tl2br w:val="nil"/>
              <w:tr2bl w:val="nil"/>
            </w:tcBorders>
          </w:tcPr>
          <w:p w14:paraId="03B1DD3C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Zhu M et al., 2020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59810523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Mechanic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45AEEE59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Integrated triphasic MBG-alginate scaffold, </w:t>
            </w:r>
          </w:p>
          <w:p w14:paraId="62FAB5FB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SA hydrogel (5 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layers)+</w:t>
            </w:r>
            <w:proofErr w:type="gramEnd"/>
          </w:p>
          <w:p w14:paraId="47243C5E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SA/MBG compact (2 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layers)+</w:t>
            </w:r>
            <w:proofErr w:type="gramEnd"/>
          </w:p>
          <w:p w14:paraId="542CC85A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SA/MBG scaffold (8 layers)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550EF53E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39E32F7A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5BA140FF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 tri-layered graded SA/MBG scaffold using 3D printing with improved mechanical interface bonding strengths</w:t>
            </w:r>
          </w:p>
        </w:tc>
      </w:tr>
      <w:tr w:rsidR="004F0FA3" w14:paraId="0D90D4D0" w14:textId="77777777">
        <w:trPr>
          <w:trHeight w:val="1659"/>
        </w:trPr>
        <w:tc>
          <w:tcPr>
            <w:tcW w:w="1480" w:type="dxa"/>
            <w:tcBorders>
              <w:tl2br w:val="nil"/>
              <w:tr2bl w:val="nil"/>
            </w:tcBorders>
          </w:tcPr>
          <w:p w14:paraId="51B2E9CA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  <w:t xml:space="preserve">Decellularized </w:t>
            </w:r>
            <w:r>
              <w:rPr>
                <w:rFonts w:ascii="Times New Roman Regular" w:hAnsi="Times New Roman Regular" w:cs="Times New Roman Regular" w:hint="eastAsia"/>
                <w:b/>
                <w:bCs/>
                <w:szCs w:val="21"/>
                <w:lang w:eastAsia="zh-Hans"/>
              </w:rPr>
              <w:t>matrix</w:t>
            </w:r>
          </w:p>
        </w:tc>
        <w:tc>
          <w:tcPr>
            <w:tcW w:w="1098" w:type="dxa"/>
            <w:gridSpan w:val="2"/>
            <w:tcBorders>
              <w:tl2br w:val="nil"/>
              <w:tr2bl w:val="nil"/>
            </w:tcBorders>
          </w:tcPr>
          <w:p w14:paraId="57BFCD70" w14:textId="77777777" w:rsidR="004F0FA3" w:rsidRDefault="00EB71E8">
            <w:pPr>
              <w:spacing w:line="24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Degirmenc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E et al., 2019, Turkey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74392078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4E9F932E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yalofas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®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5ADE21A7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16BDEA9F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0EDE9F45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TA improved osteochondral defect repair in combination with acellular scaffolds in terms of the healing time and tissue stability.</w:t>
            </w:r>
          </w:p>
        </w:tc>
      </w:tr>
      <w:tr w:rsidR="004F0FA3" w14:paraId="51AB03DD" w14:textId="77777777">
        <w:trPr>
          <w:trHeight w:val="962"/>
        </w:trPr>
        <w:tc>
          <w:tcPr>
            <w:tcW w:w="1480" w:type="dxa"/>
            <w:tcBorders>
              <w:tl2br w:val="nil"/>
              <w:tr2bl w:val="nil"/>
            </w:tcBorders>
          </w:tcPr>
          <w:p w14:paraId="0840F2A1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</w:p>
        </w:tc>
        <w:tc>
          <w:tcPr>
            <w:tcW w:w="1098" w:type="dxa"/>
            <w:gridSpan w:val="2"/>
            <w:tcBorders>
              <w:tl2br w:val="nil"/>
              <w:tr2bl w:val="nil"/>
            </w:tcBorders>
          </w:tcPr>
          <w:p w14:paraId="3EA8AD68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Jiang S et al., 2021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68113AFB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/Ra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7810A4F8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Acellular cartilage extracellular matrix (ACECM)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scaffolds+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i</w:t>
            </w:r>
            <w:r>
              <w:rPr>
                <w:rFonts w:ascii="Times New Roman Regular" w:hAnsi="Times New Roman Regular" w:cs="Times New Roman Regular"/>
                <w:szCs w:val="21"/>
              </w:rPr>
              <w:t>ntra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articular injection of human umbilical cord Wharton’s jelly MSC-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Exo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WJMSC-Exo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3195AC9D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560BD9E0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1FB25439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In vitro,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WJMSC-Exo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promoted cell proliferation and migration.</w:t>
            </w:r>
          </w:p>
          <w:p w14:paraId="1755CD20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etter osteochondral regeneration and improved microenvironment of the articular cavity.</w:t>
            </w:r>
          </w:p>
        </w:tc>
      </w:tr>
      <w:tr w:rsidR="004F0FA3" w14:paraId="6A8A8267" w14:textId="77777777">
        <w:trPr>
          <w:trHeight w:val="1659"/>
        </w:trPr>
        <w:tc>
          <w:tcPr>
            <w:tcW w:w="1480" w:type="dxa"/>
            <w:tcBorders>
              <w:tl2br w:val="nil"/>
              <w:tr2bl w:val="nil"/>
            </w:tcBorders>
          </w:tcPr>
          <w:p w14:paraId="28C01AD1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szCs w:val="21"/>
                <w:lang w:eastAsia="zh-Hans"/>
              </w:rPr>
            </w:pPr>
          </w:p>
        </w:tc>
        <w:tc>
          <w:tcPr>
            <w:tcW w:w="1098" w:type="dxa"/>
            <w:gridSpan w:val="2"/>
            <w:tcBorders>
              <w:tl2br w:val="nil"/>
              <w:tr2bl w:val="nil"/>
            </w:tcBorders>
          </w:tcPr>
          <w:p w14:paraId="6CD17C1F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Ma N et al., 2017, Chin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3B9393F1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CT (Clinical trials)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279F66EF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Biomimetic cartilage extracellular-matrix-oriented scaffolds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293CA542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Autologous chondrocytes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169CA4EE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126FEAAC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 completely natural scaffold for the clinical practice in cartilage repair.</w:t>
            </w:r>
          </w:p>
        </w:tc>
      </w:tr>
      <w:tr w:rsidR="004F0FA3" w14:paraId="5CC1CCF3" w14:textId="77777777">
        <w:trPr>
          <w:trHeight w:val="1659"/>
        </w:trPr>
        <w:tc>
          <w:tcPr>
            <w:tcW w:w="1480" w:type="dxa"/>
            <w:tcBorders>
              <w:tl2br w:val="nil"/>
              <w:tr2bl w:val="nil"/>
            </w:tcBorders>
          </w:tcPr>
          <w:p w14:paraId="5EB992EA" w14:textId="77777777" w:rsidR="004F0FA3" w:rsidRDefault="004F0FA3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</w:p>
        </w:tc>
        <w:tc>
          <w:tcPr>
            <w:tcW w:w="1098" w:type="dxa"/>
            <w:gridSpan w:val="2"/>
            <w:tcBorders>
              <w:tl2br w:val="nil"/>
              <w:tr2bl w:val="nil"/>
            </w:tcBorders>
          </w:tcPr>
          <w:p w14:paraId="1046119F" w14:textId="77777777" w:rsidR="004F0FA3" w:rsidRDefault="00EB71E8">
            <w:pPr>
              <w:spacing w:line="360" w:lineRule="auto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Ye K et al., 2018, Australia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6B1EC8D7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Rabbits</w:t>
            </w:r>
          </w:p>
        </w:tc>
        <w:tc>
          <w:tcPr>
            <w:tcW w:w="3001" w:type="dxa"/>
            <w:tcBorders>
              <w:tl2br w:val="nil"/>
              <w:tr2bl w:val="nil"/>
            </w:tcBorders>
          </w:tcPr>
          <w:p w14:paraId="170BD645" w14:textId="77777777" w:rsidR="004F0FA3" w:rsidRDefault="00EB71E8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cellular dermal matrix (ADM)</w:t>
            </w:r>
          </w:p>
        </w:tc>
        <w:tc>
          <w:tcPr>
            <w:tcW w:w="1474" w:type="dxa"/>
            <w:tcBorders>
              <w:tl2br w:val="nil"/>
              <w:tr2bl w:val="nil"/>
            </w:tcBorders>
          </w:tcPr>
          <w:p w14:paraId="3C27D9C7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1912" w:type="dxa"/>
            <w:tcBorders>
              <w:tl2br w:val="nil"/>
              <w:tr2bl w:val="nil"/>
            </w:tcBorders>
          </w:tcPr>
          <w:p w14:paraId="5FDA706C" w14:textId="77777777" w:rsidR="004F0FA3" w:rsidRDefault="00EB71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—</w:t>
            </w:r>
          </w:p>
        </w:tc>
        <w:tc>
          <w:tcPr>
            <w:tcW w:w="4243" w:type="dxa"/>
            <w:tcBorders>
              <w:tl2br w:val="nil"/>
              <w:tr2bl w:val="nil"/>
            </w:tcBorders>
          </w:tcPr>
          <w:p w14:paraId="5A17C3DD" w14:textId="77777777" w:rsidR="004F0FA3" w:rsidRDefault="00EB71E8">
            <w:pPr>
              <w:numPr>
                <w:ilvl w:val="0"/>
                <w:numId w:val="1"/>
              </w:numPr>
              <w:spacing w:line="360" w:lineRule="auto"/>
              <w:rPr>
                <w:rFonts w:ascii="Times New Roman Regular" w:hAnsi="Times New Roman Regular" w:cs="Times New Roman Regular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DM can promote revascularization, cartilage repair, tissue remodeling and anatomical interface reconstruction.</w:t>
            </w:r>
          </w:p>
        </w:tc>
      </w:tr>
    </w:tbl>
    <w:p w14:paraId="11E0740D" w14:textId="77777777" w:rsidR="004F0FA3" w:rsidRDefault="004F0FA3"/>
    <w:sectPr w:rsidR="004F0F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Batak">
    <w:charset w:val="00"/>
    <w:family w:val="auto"/>
    <w:pitch w:val="default"/>
    <w:sig w:usb0="80000003" w:usb1="00002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01576C"/>
    <w:multiLevelType w:val="singleLevel"/>
    <w:tmpl w:val="6101576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Noto Sans Batak" w:hint="default"/>
        <w:sz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A6FB4C4A"/>
    <w:rsid w:val="69FFB919"/>
    <w:rsid w:val="A6FB4C4A"/>
    <w:rsid w:val="CDDA9FB2"/>
    <w:rsid w:val="EDFFC729"/>
    <w:rsid w:val="004F0FA3"/>
    <w:rsid w:val="00765F6C"/>
    <w:rsid w:val="00EB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823158"/>
  <w15:docId w15:val="{40990E99-BED9-4E13-9673-6EFDE960A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0</Words>
  <Characters>11404</Characters>
  <Application>Microsoft Office Word</Application>
  <DocSecurity>0</DocSecurity>
  <Lines>95</Lines>
  <Paragraphs>26</Paragraphs>
  <ScaleCrop>false</ScaleCrop>
  <Company/>
  <LinksUpToDate>false</LinksUpToDate>
  <CharactersWithSpaces>1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kounan</dc:creator>
  <cp:lastModifiedBy>Florine Lièvre</cp:lastModifiedBy>
  <cp:revision>4</cp:revision>
  <dcterms:created xsi:type="dcterms:W3CDTF">2021-12-11T23:50:00Z</dcterms:created>
  <dcterms:modified xsi:type="dcterms:W3CDTF">2022-01-06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